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lledutableau"/>
        <w:tblW w:w="0" w:type="auto"/>
        <w:tblLayout w:type="fixed"/>
        <w:tblLook w:val="04A0" w:firstRow="1" w:lastRow="0" w:firstColumn="1" w:lastColumn="0" w:noHBand="0" w:noVBand="1"/>
      </w:tblPr>
      <w:tblGrid>
        <w:gridCol w:w="704"/>
        <w:gridCol w:w="709"/>
        <w:gridCol w:w="992"/>
        <w:gridCol w:w="1764"/>
        <w:gridCol w:w="2071"/>
        <w:gridCol w:w="2076"/>
        <w:gridCol w:w="2076"/>
      </w:tblGrid>
      <w:tr w:rsidR="008434B0" w:rsidRPr="00EA2B8F" w14:paraId="57DD1ACA" w14:textId="762DB1AE" w:rsidTr="008D4D74">
        <w:tc>
          <w:tcPr>
            <w:tcW w:w="704" w:type="dxa"/>
          </w:tcPr>
          <w:p w14:paraId="2E2C7F9C" w14:textId="683AE652" w:rsidR="008434B0" w:rsidRPr="00B54361" w:rsidRDefault="008434B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5436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F</w:t>
            </w:r>
          </w:p>
        </w:tc>
        <w:tc>
          <w:tcPr>
            <w:tcW w:w="709" w:type="dxa"/>
          </w:tcPr>
          <w:p w14:paraId="7C285BEF" w14:textId="7A51CBB2" w:rsidR="008434B0" w:rsidRPr="00B54361" w:rsidRDefault="008434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B54361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  <w:proofErr w:type="spellEnd"/>
            <w:proofErr w:type="gramEnd"/>
          </w:p>
        </w:tc>
        <w:tc>
          <w:tcPr>
            <w:tcW w:w="992" w:type="dxa"/>
          </w:tcPr>
          <w:p w14:paraId="335BDEFB" w14:textId="6F8840E1" w:rsidR="008434B0" w:rsidRPr="00B54361" w:rsidRDefault="008434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B54361">
              <w:rPr>
                <w:rFonts w:ascii="Times New Roman" w:hAnsi="Times New Roman" w:cs="Times New Roman"/>
                <w:sz w:val="20"/>
                <w:szCs w:val="20"/>
              </w:rPr>
              <w:t>gender</w:t>
            </w:r>
            <w:proofErr w:type="spellEnd"/>
            <w:proofErr w:type="gramEnd"/>
          </w:p>
        </w:tc>
        <w:tc>
          <w:tcPr>
            <w:tcW w:w="1764" w:type="dxa"/>
          </w:tcPr>
          <w:p w14:paraId="3DBEB2C6" w14:textId="360773FD" w:rsidR="008434B0" w:rsidRPr="00B54361" w:rsidRDefault="008434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B54361">
              <w:rPr>
                <w:rFonts w:ascii="Times New Roman" w:hAnsi="Times New Roman" w:cs="Times New Roman"/>
                <w:sz w:val="20"/>
                <w:szCs w:val="20"/>
              </w:rPr>
              <w:t>mutation</w:t>
            </w:r>
            <w:proofErr w:type="gramEnd"/>
          </w:p>
        </w:tc>
        <w:tc>
          <w:tcPr>
            <w:tcW w:w="2071" w:type="dxa"/>
          </w:tcPr>
          <w:p w14:paraId="355A7491" w14:textId="2EBB62ED" w:rsidR="008434B0" w:rsidRPr="00B54361" w:rsidRDefault="008434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43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thogens at date of sampling</w:t>
            </w:r>
          </w:p>
        </w:tc>
        <w:tc>
          <w:tcPr>
            <w:tcW w:w="2076" w:type="dxa"/>
          </w:tcPr>
          <w:p w14:paraId="7E9226AA" w14:textId="53AFF505" w:rsidR="008434B0" w:rsidRPr="00B54361" w:rsidRDefault="008434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43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ulators at time of sampling</w:t>
            </w:r>
          </w:p>
        </w:tc>
        <w:tc>
          <w:tcPr>
            <w:tcW w:w="2076" w:type="dxa"/>
          </w:tcPr>
          <w:p w14:paraId="52065912" w14:textId="1FCF7BAE" w:rsidR="008434B0" w:rsidRPr="00B54361" w:rsidRDefault="008434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V1 predicted (%)</w:t>
            </w:r>
          </w:p>
        </w:tc>
      </w:tr>
      <w:tr w:rsidR="008434B0" w:rsidRPr="00B54361" w14:paraId="54D54503" w14:textId="5893E0ED" w:rsidTr="008D4D74">
        <w:tc>
          <w:tcPr>
            <w:tcW w:w="704" w:type="dxa"/>
          </w:tcPr>
          <w:p w14:paraId="0883100F" w14:textId="52B0FE59" w:rsidR="008434B0" w:rsidRPr="00B54361" w:rsidRDefault="008434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436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14:paraId="270BCC5E" w14:textId="3B8DCB0D" w:rsidR="008434B0" w:rsidRPr="00B54361" w:rsidRDefault="008434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4361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992" w:type="dxa"/>
          </w:tcPr>
          <w:p w14:paraId="0AABFF7A" w14:textId="2863D5EB" w:rsidR="008434B0" w:rsidRPr="00B54361" w:rsidRDefault="008434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B54361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  <w:proofErr w:type="gramEnd"/>
          </w:p>
        </w:tc>
        <w:tc>
          <w:tcPr>
            <w:tcW w:w="1764" w:type="dxa"/>
          </w:tcPr>
          <w:p w14:paraId="2E97ABC7" w14:textId="46424F4C" w:rsidR="008434B0" w:rsidRPr="00B54361" w:rsidRDefault="008434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4361">
              <w:rPr>
                <w:rFonts w:ascii="Times New Roman" w:hAnsi="Times New Roman" w:cs="Times New Roman"/>
                <w:sz w:val="20"/>
                <w:szCs w:val="20"/>
              </w:rPr>
              <w:t>Phe508del</w:t>
            </w:r>
            <w:r w:rsidRPr="00B54361" w:rsidDel="009333A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54361">
              <w:rPr>
                <w:rFonts w:ascii="Times New Roman" w:hAnsi="Times New Roman" w:cs="Times New Roman"/>
                <w:sz w:val="20"/>
                <w:szCs w:val="20"/>
              </w:rPr>
              <w:t>/394delTT</w:t>
            </w:r>
          </w:p>
        </w:tc>
        <w:tc>
          <w:tcPr>
            <w:tcW w:w="2071" w:type="dxa"/>
          </w:tcPr>
          <w:p w14:paraId="0BA5CDAF" w14:textId="3FF6DD1C" w:rsidR="008434B0" w:rsidRPr="00B54361" w:rsidRDefault="008434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5436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.aureus</w:t>
            </w:r>
            <w:proofErr w:type="spellEnd"/>
            <w:r w:rsidRPr="00B5436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/</w:t>
            </w:r>
            <w:proofErr w:type="spellStart"/>
            <w:r w:rsidRPr="00B5436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.aeruginosa</w:t>
            </w:r>
            <w:proofErr w:type="spellEnd"/>
            <w:r w:rsidRPr="00B54361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B5436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ycobacterium.avium</w:t>
            </w:r>
            <w:proofErr w:type="spellEnd"/>
            <w:r w:rsidRPr="00B54361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2076" w:type="dxa"/>
          </w:tcPr>
          <w:p w14:paraId="72D064A0" w14:textId="5FA644BB" w:rsidR="008434B0" w:rsidRPr="00B54361" w:rsidRDefault="008434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436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076" w:type="dxa"/>
          </w:tcPr>
          <w:p w14:paraId="4BF37A29" w14:textId="77777777" w:rsidR="008434B0" w:rsidRDefault="008434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C28D8B0" w14:textId="526B5895" w:rsidR="008434B0" w:rsidRPr="00A63C99" w:rsidRDefault="008434B0" w:rsidP="00A63C99">
            <w:pPr>
              <w:ind w:firstLine="70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</w:tr>
      <w:tr w:rsidR="008434B0" w:rsidRPr="00B54361" w14:paraId="78A0DD0E" w14:textId="060DA3B2" w:rsidTr="008D4D74">
        <w:tc>
          <w:tcPr>
            <w:tcW w:w="704" w:type="dxa"/>
          </w:tcPr>
          <w:p w14:paraId="3005B7A3" w14:textId="6B1A6DB4" w:rsidR="008434B0" w:rsidRPr="00B54361" w:rsidRDefault="008434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436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9" w:type="dxa"/>
          </w:tcPr>
          <w:p w14:paraId="6662BE15" w14:textId="047FED35" w:rsidR="008434B0" w:rsidRPr="00B54361" w:rsidRDefault="008434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4361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992" w:type="dxa"/>
          </w:tcPr>
          <w:p w14:paraId="75230B9C" w14:textId="71FA606A" w:rsidR="008434B0" w:rsidRPr="00B54361" w:rsidRDefault="008434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B54361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  <w:proofErr w:type="spellEnd"/>
            <w:proofErr w:type="gramEnd"/>
          </w:p>
        </w:tc>
        <w:tc>
          <w:tcPr>
            <w:tcW w:w="1764" w:type="dxa"/>
          </w:tcPr>
          <w:p w14:paraId="68735B20" w14:textId="65CE522D" w:rsidR="008434B0" w:rsidRPr="00B54361" w:rsidRDefault="008434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4361">
              <w:rPr>
                <w:rFonts w:ascii="Times New Roman" w:hAnsi="Times New Roman" w:cs="Times New Roman"/>
                <w:sz w:val="20"/>
                <w:szCs w:val="20"/>
              </w:rPr>
              <w:t>W1282X/17a17b-18del</w:t>
            </w:r>
          </w:p>
        </w:tc>
        <w:tc>
          <w:tcPr>
            <w:tcW w:w="2071" w:type="dxa"/>
          </w:tcPr>
          <w:p w14:paraId="2C7BC792" w14:textId="7FE2ED07" w:rsidR="008434B0" w:rsidRPr="00B54361" w:rsidRDefault="008434B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proofErr w:type="gramStart"/>
            <w:r w:rsidRPr="00B5436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.aureus</w:t>
            </w:r>
            <w:proofErr w:type="spellEnd"/>
            <w:proofErr w:type="gramEnd"/>
            <w:r w:rsidRPr="00B5436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B5436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.a</w:t>
            </w:r>
            <w:proofErr w:type="spellEnd"/>
          </w:p>
        </w:tc>
        <w:tc>
          <w:tcPr>
            <w:tcW w:w="2076" w:type="dxa"/>
          </w:tcPr>
          <w:p w14:paraId="23A409ED" w14:textId="228905D3" w:rsidR="008434B0" w:rsidRPr="00B54361" w:rsidRDefault="008434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436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076" w:type="dxa"/>
          </w:tcPr>
          <w:p w14:paraId="544D8947" w14:textId="2441BF13" w:rsidR="008434B0" w:rsidRPr="00B54361" w:rsidRDefault="008434B0" w:rsidP="002675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   120</w:t>
            </w:r>
          </w:p>
        </w:tc>
      </w:tr>
      <w:tr w:rsidR="008434B0" w:rsidRPr="00B54361" w14:paraId="1B46D18E" w14:textId="3D9849AD" w:rsidTr="008D4D74">
        <w:tc>
          <w:tcPr>
            <w:tcW w:w="704" w:type="dxa"/>
          </w:tcPr>
          <w:p w14:paraId="2A2022DC" w14:textId="6FEF7644" w:rsidR="008434B0" w:rsidRPr="00B54361" w:rsidRDefault="008434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436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09" w:type="dxa"/>
          </w:tcPr>
          <w:p w14:paraId="2DE6252B" w14:textId="51B2065A" w:rsidR="008434B0" w:rsidRPr="00B54361" w:rsidRDefault="008434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436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92" w:type="dxa"/>
          </w:tcPr>
          <w:p w14:paraId="712CB4E4" w14:textId="24BB8229" w:rsidR="008434B0" w:rsidRPr="00B54361" w:rsidRDefault="008434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B54361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  <w:proofErr w:type="spellEnd"/>
            <w:proofErr w:type="gramEnd"/>
          </w:p>
        </w:tc>
        <w:tc>
          <w:tcPr>
            <w:tcW w:w="1764" w:type="dxa"/>
          </w:tcPr>
          <w:p w14:paraId="2159DCA4" w14:textId="340CE83C" w:rsidR="008434B0" w:rsidRPr="00B54361" w:rsidRDefault="008434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4361">
              <w:rPr>
                <w:rFonts w:ascii="Times New Roman" w:hAnsi="Times New Roman" w:cs="Times New Roman"/>
                <w:sz w:val="20"/>
                <w:szCs w:val="20"/>
              </w:rPr>
              <w:t>W1098X/G542X</w:t>
            </w:r>
          </w:p>
        </w:tc>
        <w:tc>
          <w:tcPr>
            <w:tcW w:w="2071" w:type="dxa"/>
          </w:tcPr>
          <w:p w14:paraId="0F72554D" w14:textId="09D1DB2F" w:rsidR="008434B0" w:rsidRPr="00B54361" w:rsidRDefault="008434B0" w:rsidP="00CC313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proofErr w:type="gramStart"/>
            <w:r w:rsidRPr="00B5436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.aureus</w:t>
            </w:r>
            <w:proofErr w:type="spellEnd"/>
            <w:proofErr w:type="gramEnd"/>
            <w:r w:rsidRPr="00B5436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MS</w:t>
            </w:r>
          </w:p>
        </w:tc>
        <w:tc>
          <w:tcPr>
            <w:tcW w:w="2076" w:type="dxa"/>
          </w:tcPr>
          <w:p w14:paraId="303F16A8" w14:textId="4CD7CBB2" w:rsidR="008434B0" w:rsidRPr="00B54361" w:rsidRDefault="008434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436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076" w:type="dxa"/>
          </w:tcPr>
          <w:p w14:paraId="164F465F" w14:textId="094BF321" w:rsidR="008434B0" w:rsidRPr="00B54361" w:rsidRDefault="008434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   NA</w:t>
            </w:r>
          </w:p>
        </w:tc>
      </w:tr>
      <w:tr w:rsidR="008434B0" w:rsidRPr="00B54361" w14:paraId="5B71248E" w14:textId="7A4B59CA" w:rsidTr="008D4D74">
        <w:tc>
          <w:tcPr>
            <w:tcW w:w="704" w:type="dxa"/>
          </w:tcPr>
          <w:p w14:paraId="741DB2EC" w14:textId="509913DA" w:rsidR="008434B0" w:rsidRPr="00B54361" w:rsidRDefault="008434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436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09" w:type="dxa"/>
          </w:tcPr>
          <w:p w14:paraId="3265FA73" w14:textId="6AB6A169" w:rsidR="008434B0" w:rsidRPr="00B54361" w:rsidRDefault="008434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436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92" w:type="dxa"/>
          </w:tcPr>
          <w:p w14:paraId="0D45EB37" w14:textId="0997AA07" w:rsidR="008434B0" w:rsidRPr="00B54361" w:rsidRDefault="008434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B54361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  <w:proofErr w:type="spellEnd"/>
            <w:proofErr w:type="gramEnd"/>
          </w:p>
        </w:tc>
        <w:tc>
          <w:tcPr>
            <w:tcW w:w="1764" w:type="dxa"/>
          </w:tcPr>
          <w:p w14:paraId="6FCCE8AE" w14:textId="2138A02B" w:rsidR="008434B0" w:rsidRPr="00B54361" w:rsidRDefault="008434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4361">
              <w:rPr>
                <w:rFonts w:ascii="Times New Roman" w:hAnsi="Times New Roman" w:cs="Times New Roman"/>
                <w:sz w:val="20"/>
                <w:szCs w:val="20"/>
              </w:rPr>
              <w:t>E1104X/ΔF508</w:t>
            </w:r>
          </w:p>
        </w:tc>
        <w:tc>
          <w:tcPr>
            <w:tcW w:w="2071" w:type="dxa"/>
          </w:tcPr>
          <w:p w14:paraId="23073B6C" w14:textId="2886773F" w:rsidR="008434B0" w:rsidRPr="00B54361" w:rsidRDefault="008434B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5436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.a</w:t>
            </w:r>
            <w:proofErr w:type="spellEnd"/>
            <w:r w:rsidRPr="00B5436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, Aspergillus</w:t>
            </w:r>
          </w:p>
        </w:tc>
        <w:tc>
          <w:tcPr>
            <w:tcW w:w="2076" w:type="dxa"/>
          </w:tcPr>
          <w:p w14:paraId="677F5A66" w14:textId="6FE87BDD" w:rsidR="008434B0" w:rsidRPr="00B54361" w:rsidRDefault="008434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436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076" w:type="dxa"/>
          </w:tcPr>
          <w:p w14:paraId="37C08BD3" w14:textId="41BAE772" w:rsidR="008434B0" w:rsidRPr="00B54361" w:rsidRDefault="008434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   NA</w:t>
            </w:r>
          </w:p>
        </w:tc>
      </w:tr>
      <w:tr w:rsidR="008434B0" w:rsidRPr="00B54361" w14:paraId="328C226B" w14:textId="70C0F7CA" w:rsidTr="008D4D74">
        <w:tc>
          <w:tcPr>
            <w:tcW w:w="704" w:type="dxa"/>
          </w:tcPr>
          <w:p w14:paraId="4C48A8D4" w14:textId="1B9B637F" w:rsidR="008434B0" w:rsidRPr="00B54361" w:rsidRDefault="008434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436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09" w:type="dxa"/>
          </w:tcPr>
          <w:p w14:paraId="1A819925" w14:textId="75B0FD21" w:rsidR="008434B0" w:rsidRPr="00B54361" w:rsidRDefault="008434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436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92" w:type="dxa"/>
          </w:tcPr>
          <w:p w14:paraId="78DCE8E5" w14:textId="36193C98" w:rsidR="008434B0" w:rsidRPr="00B54361" w:rsidRDefault="008434B0" w:rsidP="00394AD0">
            <w:pPr>
              <w:tabs>
                <w:tab w:val="left" w:pos="54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B54361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  <w:proofErr w:type="gramEnd"/>
          </w:p>
        </w:tc>
        <w:tc>
          <w:tcPr>
            <w:tcW w:w="1764" w:type="dxa"/>
          </w:tcPr>
          <w:p w14:paraId="140440ED" w14:textId="06951775" w:rsidR="008434B0" w:rsidRPr="00B54361" w:rsidRDefault="008434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4361">
              <w:rPr>
                <w:rFonts w:ascii="Times New Roman" w:hAnsi="Times New Roman" w:cs="Times New Roman"/>
                <w:sz w:val="20"/>
                <w:szCs w:val="20"/>
              </w:rPr>
              <w:t>ΔF508del/exon 6a6b</w:t>
            </w:r>
          </w:p>
        </w:tc>
        <w:tc>
          <w:tcPr>
            <w:tcW w:w="2071" w:type="dxa"/>
          </w:tcPr>
          <w:p w14:paraId="023B6FB6" w14:textId="49769CC8" w:rsidR="008434B0" w:rsidRPr="00B54361" w:rsidRDefault="008434B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5436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altophilus</w:t>
            </w:r>
            <w:proofErr w:type="spellEnd"/>
          </w:p>
        </w:tc>
        <w:tc>
          <w:tcPr>
            <w:tcW w:w="2076" w:type="dxa"/>
          </w:tcPr>
          <w:p w14:paraId="3D3941A7" w14:textId="179DD251" w:rsidR="008434B0" w:rsidRPr="00B54361" w:rsidRDefault="008434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436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076" w:type="dxa"/>
          </w:tcPr>
          <w:p w14:paraId="35EEEDEE" w14:textId="098B47B8" w:rsidR="008434B0" w:rsidRDefault="008434B0" w:rsidP="00A509C3">
            <w:pPr>
              <w:ind w:firstLine="70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</w:tr>
      <w:tr w:rsidR="008434B0" w:rsidRPr="00B54361" w14:paraId="0A3D26B9" w14:textId="2A2A8C85" w:rsidTr="008D4D74">
        <w:tc>
          <w:tcPr>
            <w:tcW w:w="704" w:type="dxa"/>
          </w:tcPr>
          <w:p w14:paraId="57787211" w14:textId="3344B5B0" w:rsidR="008434B0" w:rsidRPr="00B54361" w:rsidRDefault="008434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436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09" w:type="dxa"/>
          </w:tcPr>
          <w:p w14:paraId="42BCDE54" w14:textId="70D47214" w:rsidR="008434B0" w:rsidRPr="00B54361" w:rsidRDefault="008434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4361"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</w:p>
        </w:tc>
        <w:tc>
          <w:tcPr>
            <w:tcW w:w="992" w:type="dxa"/>
          </w:tcPr>
          <w:p w14:paraId="62AA026C" w14:textId="589E6EF0" w:rsidR="008434B0" w:rsidRPr="00B54361" w:rsidRDefault="008434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B54361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  <w:proofErr w:type="gramEnd"/>
          </w:p>
        </w:tc>
        <w:tc>
          <w:tcPr>
            <w:tcW w:w="1764" w:type="dxa"/>
          </w:tcPr>
          <w:p w14:paraId="3F9C4268" w14:textId="4B103AAD" w:rsidR="008434B0" w:rsidRPr="00B54361" w:rsidRDefault="008434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4361">
              <w:rPr>
                <w:rFonts w:ascii="Times New Roman" w:hAnsi="Times New Roman" w:cs="Times New Roman"/>
                <w:sz w:val="20"/>
                <w:szCs w:val="20"/>
              </w:rPr>
              <w:t>G542X/542X</w:t>
            </w:r>
          </w:p>
        </w:tc>
        <w:tc>
          <w:tcPr>
            <w:tcW w:w="2071" w:type="dxa"/>
          </w:tcPr>
          <w:p w14:paraId="68AC6D71" w14:textId="3F278DD0" w:rsidR="008434B0" w:rsidRPr="00B54361" w:rsidRDefault="008434B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proofErr w:type="gramStart"/>
            <w:r w:rsidRPr="00B5436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.aureus</w:t>
            </w:r>
            <w:proofErr w:type="spellEnd"/>
            <w:proofErr w:type="gramEnd"/>
          </w:p>
        </w:tc>
        <w:tc>
          <w:tcPr>
            <w:tcW w:w="2076" w:type="dxa"/>
          </w:tcPr>
          <w:p w14:paraId="39EF63D7" w14:textId="6176DDDF" w:rsidR="008434B0" w:rsidRPr="00B54361" w:rsidRDefault="008434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436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076" w:type="dxa"/>
          </w:tcPr>
          <w:p w14:paraId="3D5D819D" w14:textId="3A4DCB91" w:rsidR="008434B0" w:rsidRDefault="008434B0" w:rsidP="002675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   NA</w:t>
            </w:r>
          </w:p>
        </w:tc>
      </w:tr>
      <w:tr w:rsidR="008434B0" w:rsidRPr="00B54361" w14:paraId="1AA403FD" w14:textId="47423FD2" w:rsidTr="008D4D74">
        <w:tc>
          <w:tcPr>
            <w:tcW w:w="704" w:type="dxa"/>
          </w:tcPr>
          <w:p w14:paraId="7AC4E503" w14:textId="6DFADD67" w:rsidR="008434B0" w:rsidRPr="00B54361" w:rsidRDefault="008434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436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09" w:type="dxa"/>
          </w:tcPr>
          <w:p w14:paraId="6E928FD6" w14:textId="4B97DF96" w:rsidR="008434B0" w:rsidRPr="00B54361" w:rsidRDefault="008434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4361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992" w:type="dxa"/>
          </w:tcPr>
          <w:p w14:paraId="07A4E661" w14:textId="154D7E96" w:rsidR="008434B0" w:rsidRPr="00B54361" w:rsidRDefault="008434B0" w:rsidP="00394AD0">
            <w:pPr>
              <w:tabs>
                <w:tab w:val="left" w:pos="48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B54361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  <w:proofErr w:type="gramEnd"/>
          </w:p>
        </w:tc>
        <w:tc>
          <w:tcPr>
            <w:tcW w:w="1764" w:type="dxa"/>
          </w:tcPr>
          <w:p w14:paraId="5564355C" w14:textId="2EED149B" w:rsidR="008434B0" w:rsidRPr="00B54361" w:rsidRDefault="008434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4361">
              <w:rPr>
                <w:rFonts w:ascii="Times New Roman" w:hAnsi="Times New Roman" w:cs="Times New Roman"/>
                <w:sz w:val="20"/>
                <w:szCs w:val="20"/>
              </w:rPr>
              <w:t>ΔF508del/G542X</w:t>
            </w:r>
          </w:p>
        </w:tc>
        <w:tc>
          <w:tcPr>
            <w:tcW w:w="2071" w:type="dxa"/>
          </w:tcPr>
          <w:p w14:paraId="005FFB7E" w14:textId="08CAA63A" w:rsidR="008434B0" w:rsidRPr="00B54361" w:rsidRDefault="008434B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proofErr w:type="gramStart"/>
            <w:r w:rsidRPr="00B5436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.aureus</w:t>
            </w:r>
            <w:proofErr w:type="spellEnd"/>
            <w:proofErr w:type="gramEnd"/>
          </w:p>
        </w:tc>
        <w:tc>
          <w:tcPr>
            <w:tcW w:w="2076" w:type="dxa"/>
          </w:tcPr>
          <w:p w14:paraId="7D3FC7EB" w14:textId="052043E5" w:rsidR="008434B0" w:rsidRPr="00B54361" w:rsidRDefault="008434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436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076" w:type="dxa"/>
          </w:tcPr>
          <w:p w14:paraId="539748AF" w14:textId="55875AA2" w:rsidR="008434B0" w:rsidRDefault="008434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   NA</w:t>
            </w:r>
          </w:p>
        </w:tc>
      </w:tr>
      <w:tr w:rsidR="008434B0" w:rsidRPr="00B54361" w14:paraId="59C2882F" w14:textId="6DCC42E7" w:rsidTr="008D4D74">
        <w:tc>
          <w:tcPr>
            <w:tcW w:w="704" w:type="dxa"/>
          </w:tcPr>
          <w:p w14:paraId="7EB97D2F" w14:textId="4C0CA8A9" w:rsidR="008434B0" w:rsidRPr="00B54361" w:rsidRDefault="008434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436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09" w:type="dxa"/>
          </w:tcPr>
          <w:p w14:paraId="2D047F38" w14:textId="1095C610" w:rsidR="008434B0" w:rsidRPr="00B54361" w:rsidRDefault="008434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4361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992" w:type="dxa"/>
          </w:tcPr>
          <w:p w14:paraId="209146A9" w14:textId="14007A7E" w:rsidR="008434B0" w:rsidRPr="00B54361" w:rsidRDefault="008434B0" w:rsidP="00394AD0">
            <w:pPr>
              <w:tabs>
                <w:tab w:val="left" w:pos="59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B54361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  <w:proofErr w:type="gramEnd"/>
          </w:p>
        </w:tc>
        <w:tc>
          <w:tcPr>
            <w:tcW w:w="1764" w:type="dxa"/>
          </w:tcPr>
          <w:p w14:paraId="2C6C207C" w14:textId="57F0C766" w:rsidR="008434B0" w:rsidRPr="00B54361" w:rsidRDefault="008434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4361">
              <w:rPr>
                <w:rFonts w:ascii="Times New Roman" w:hAnsi="Times New Roman" w:cs="Times New Roman"/>
                <w:sz w:val="20"/>
                <w:szCs w:val="20"/>
              </w:rPr>
              <w:t>∆ F508/G542X</w:t>
            </w:r>
          </w:p>
        </w:tc>
        <w:tc>
          <w:tcPr>
            <w:tcW w:w="2071" w:type="dxa"/>
          </w:tcPr>
          <w:p w14:paraId="4B26F1BD" w14:textId="3DACC906" w:rsidR="008434B0" w:rsidRPr="00B54361" w:rsidRDefault="008434B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proofErr w:type="gramStart"/>
            <w:r w:rsidRPr="00B5436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.Influenzae</w:t>
            </w:r>
            <w:proofErr w:type="spellEnd"/>
            <w:proofErr w:type="gramEnd"/>
            <w:r w:rsidRPr="00B5436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+ </w:t>
            </w:r>
            <w:proofErr w:type="spellStart"/>
            <w:r w:rsidRPr="00B5436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.aureus</w:t>
            </w:r>
            <w:proofErr w:type="spellEnd"/>
            <w:r w:rsidRPr="00B5436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MS</w:t>
            </w:r>
          </w:p>
        </w:tc>
        <w:tc>
          <w:tcPr>
            <w:tcW w:w="2076" w:type="dxa"/>
          </w:tcPr>
          <w:p w14:paraId="3014CCD5" w14:textId="4AF1DD0B" w:rsidR="008434B0" w:rsidRPr="00B54361" w:rsidRDefault="008434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436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076" w:type="dxa"/>
          </w:tcPr>
          <w:p w14:paraId="502F963F" w14:textId="44ACD457" w:rsidR="008434B0" w:rsidRDefault="008434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    73</w:t>
            </w:r>
          </w:p>
        </w:tc>
      </w:tr>
      <w:tr w:rsidR="008434B0" w:rsidRPr="00B54361" w14:paraId="089DB7E0" w14:textId="4CA3D251" w:rsidTr="008D4D74">
        <w:tc>
          <w:tcPr>
            <w:tcW w:w="704" w:type="dxa"/>
          </w:tcPr>
          <w:p w14:paraId="0EBB9643" w14:textId="1CAF3922" w:rsidR="008434B0" w:rsidRPr="00B54361" w:rsidRDefault="008434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4361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709" w:type="dxa"/>
          </w:tcPr>
          <w:p w14:paraId="4D804DF3" w14:textId="0091CDBD" w:rsidR="008434B0" w:rsidRPr="00B54361" w:rsidRDefault="008434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436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92" w:type="dxa"/>
          </w:tcPr>
          <w:p w14:paraId="4E3B334D" w14:textId="29DAF3A7" w:rsidR="008434B0" w:rsidRPr="00B54361" w:rsidRDefault="008434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B54361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  <w:proofErr w:type="spellEnd"/>
            <w:proofErr w:type="gramEnd"/>
          </w:p>
        </w:tc>
        <w:tc>
          <w:tcPr>
            <w:tcW w:w="1764" w:type="dxa"/>
          </w:tcPr>
          <w:p w14:paraId="3FD07FC1" w14:textId="225B84F0" w:rsidR="008434B0" w:rsidRPr="00B54361" w:rsidRDefault="008434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4361">
              <w:rPr>
                <w:rFonts w:ascii="Times New Roman" w:hAnsi="Times New Roman" w:cs="Times New Roman"/>
                <w:sz w:val="20"/>
                <w:szCs w:val="20"/>
              </w:rPr>
              <w:t>ΔF508+/+</w:t>
            </w:r>
          </w:p>
        </w:tc>
        <w:tc>
          <w:tcPr>
            <w:tcW w:w="2071" w:type="dxa"/>
          </w:tcPr>
          <w:p w14:paraId="3CC1D2A0" w14:textId="4F17AC48" w:rsidR="008434B0" w:rsidRPr="00B54361" w:rsidRDefault="008434B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proofErr w:type="gramStart"/>
            <w:r w:rsidRPr="00B5436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.aureus</w:t>
            </w:r>
            <w:proofErr w:type="spellEnd"/>
            <w:proofErr w:type="gramEnd"/>
          </w:p>
        </w:tc>
        <w:tc>
          <w:tcPr>
            <w:tcW w:w="2076" w:type="dxa"/>
          </w:tcPr>
          <w:p w14:paraId="72BA10D9" w14:textId="609FB3D2" w:rsidR="008434B0" w:rsidRPr="00B54361" w:rsidRDefault="008434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436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076" w:type="dxa"/>
          </w:tcPr>
          <w:p w14:paraId="43C848B0" w14:textId="355ADF21" w:rsidR="008434B0" w:rsidRDefault="008434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   NA</w:t>
            </w:r>
          </w:p>
        </w:tc>
      </w:tr>
      <w:tr w:rsidR="008434B0" w:rsidRPr="00B54361" w14:paraId="00BDBD03" w14:textId="75996AEA" w:rsidTr="008D4D74">
        <w:tc>
          <w:tcPr>
            <w:tcW w:w="704" w:type="dxa"/>
          </w:tcPr>
          <w:p w14:paraId="2BECF106" w14:textId="7FC4274B" w:rsidR="008434B0" w:rsidRPr="00B54361" w:rsidRDefault="008434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4361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09" w:type="dxa"/>
          </w:tcPr>
          <w:p w14:paraId="3BE74946" w14:textId="1A93492C" w:rsidR="008434B0" w:rsidRPr="00B54361" w:rsidRDefault="008434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4361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992" w:type="dxa"/>
          </w:tcPr>
          <w:p w14:paraId="32F2D0F5" w14:textId="5E42D7B4" w:rsidR="008434B0" w:rsidRPr="00B54361" w:rsidRDefault="008434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B54361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  <w:proofErr w:type="spellEnd"/>
            <w:proofErr w:type="gramEnd"/>
          </w:p>
        </w:tc>
        <w:tc>
          <w:tcPr>
            <w:tcW w:w="1764" w:type="dxa"/>
          </w:tcPr>
          <w:p w14:paraId="3E0AD2A7" w14:textId="77777777" w:rsidR="008434B0" w:rsidRPr="00B54361" w:rsidRDefault="008434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814FA8F" w14:textId="672B774E" w:rsidR="008434B0" w:rsidRPr="00B54361" w:rsidRDefault="008434B0" w:rsidP="00D239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4361">
              <w:rPr>
                <w:rFonts w:ascii="Times New Roman" w:hAnsi="Times New Roman" w:cs="Times New Roman"/>
                <w:sz w:val="20"/>
                <w:szCs w:val="20"/>
              </w:rPr>
              <w:t>ΔF508+/+</w:t>
            </w:r>
          </w:p>
        </w:tc>
        <w:tc>
          <w:tcPr>
            <w:tcW w:w="2071" w:type="dxa"/>
          </w:tcPr>
          <w:p w14:paraId="67DD2254" w14:textId="627E4F96" w:rsidR="008434B0" w:rsidRPr="00B54361" w:rsidRDefault="008434B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proofErr w:type="gramStart"/>
            <w:r w:rsidRPr="00B5436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.aureus</w:t>
            </w:r>
            <w:proofErr w:type="spellEnd"/>
            <w:proofErr w:type="gramEnd"/>
          </w:p>
        </w:tc>
        <w:tc>
          <w:tcPr>
            <w:tcW w:w="2076" w:type="dxa"/>
          </w:tcPr>
          <w:p w14:paraId="297ADD50" w14:textId="06A19217" w:rsidR="008434B0" w:rsidRPr="00B54361" w:rsidRDefault="008434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436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076" w:type="dxa"/>
          </w:tcPr>
          <w:p w14:paraId="19A79131" w14:textId="7A2EC070" w:rsidR="008434B0" w:rsidRDefault="008434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   68</w:t>
            </w:r>
          </w:p>
        </w:tc>
      </w:tr>
      <w:tr w:rsidR="008434B0" w:rsidRPr="00B54361" w14:paraId="3A883F02" w14:textId="4C79B3C8" w:rsidTr="008D4D74">
        <w:tc>
          <w:tcPr>
            <w:tcW w:w="704" w:type="dxa"/>
          </w:tcPr>
          <w:p w14:paraId="19F2628F" w14:textId="47F5A7DF" w:rsidR="008434B0" w:rsidRPr="00B54361" w:rsidRDefault="008434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4361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709" w:type="dxa"/>
          </w:tcPr>
          <w:p w14:paraId="02BBC3D2" w14:textId="646C5B41" w:rsidR="008434B0" w:rsidRPr="00B54361" w:rsidRDefault="008434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436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92" w:type="dxa"/>
          </w:tcPr>
          <w:p w14:paraId="785407C8" w14:textId="42D7383C" w:rsidR="008434B0" w:rsidRPr="00B54361" w:rsidRDefault="008434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B54361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  <w:proofErr w:type="spellEnd"/>
            <w:proofErr w:type="gramEnd"/>
          </w:p>
        </w:tc>
        <w:tc>
          <w:tcPr>
            <w:tcW w:w="1764" w:type="dxa"/>
          </w:tcPr>
          <w:p w14:paraId="167F3A72" w14:textId="165FD4F1" w:rsidR="008434B0" w:rsidRPr="00B54361" w:rsidRDefault="008434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4361">
              <w:rPr>
                <w:rFonts w:ascii="Times New Roman" w:hAnsi="Times New Roman" w:cs="Times New Roman"/>
                <w:sz w:val="20"/>
                <w:szCs w:val="20"/>
              </w:rPr>
              <w:t>∆ F508/2789 + 5 G &gt; A</w:t>
            </w:r>
          </w:p>
        </w:tc>
        <w:tc>
          <w:tcPr>
            <w:tcW w:w="2071" w:type="dxa"/>
          </w:tcPr>
          <w:p w14:paraId="29F1DF50" w14:textId="3C6493DC" w:rsidR="008434B0" w:rsidRPr="00B54361" w:rsidRDefault="008434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B5436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proofErr w:type="gramEnd"/>
          </w:p>
        </w:tc>
        <w:tc>
          <w:tcPr>
            <w:tcW w:w="2076" w:type="dxa"/>
          </w:tcPr>
          <w:p w14:paraId="3F10C6DF" w14:textId="1900EC91" w:rsidR="008434B0" w:rsidRPr="00B54361" w:rsidRDefault="008434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436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076" w:type="dxa"/>
          </w:tcPr>
          <w:p w14:paraId="73F2D539" w14:textId="6E998584" w:rsidR="008434B0" w:rsidRDefault="008434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  118</w:t>
            </w:r>
          </w:p>
        </w:tc>
      </w:tr>
      <w:tr w:rsidR="008434B0" w:rsidRPr="00B54361" w14:paraId="4CDCB140" w14:textId="45EAD62E" w:rsidTr="008D4D74">
        <w:tc>
          <w:tcPr>
            <w:tcW w:w="704" w:type="dxa"/>
          </w:tcPr>
          <w:p w14:paraId="553B33D2" w14:textId="4C930323" w:rsidR="008434B0" w:rsidRPr="00B54361" w:rsidRDefault="008434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4361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709" w:type="dxa"/>
          </w:tcPr>
          <w:p w14:paraId="5B3FE125" w14:textId="0E329173" w:rsidR="008434B0" w:rsidRPr="00B54361" w:rsidRDefault="008434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4361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992" w:type="dxa"/>
          </w:tcPr>
          <w:p w14:paraId="3CAD2AD3" w14:textId="3224A328" w:rsidR="008434B0" w:rsidRPr="00B54361" w:rsidRDefault="008434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B54361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  <w:proofErr w:type="spellEnd"/>
            <w:proofErr w:type="gramEnd"/>
          </w:p>
        </w:tc>
        <w:tc>
          <w:tcPr>
            <w:tcW w:w="1764" w:type="dxa"/>
          </w:tcPr>
          <w:p w14:paraId="6326C6F0" w14:textId="0AB828FA" w:rsidR="008434B0" w:rsidRPr="00B54361" w:rsidRDefault="008434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4361">
              <w:rPr>
                <w:rFonts w:ascii="Times New Roman" w:hAnsi="Times New Roman" w:cs="Times New Roman"/>
                <w:sz w:val="20"/>
                <w:szCs w:val="20"/>
              </w:rPr>
              <w:t>ΔF508+/+</w:t>
            </w:r>
          </w:p>
        </w:tc>
        <w:tc>
          <w:tcPr>
            <w:tcW w:w="2071" w:type="dxa"/>
          </w:tcPr>
          <w:p w14:paraId="61AADE1F" w14:textId="33106BC5" w:rsidR="008434B0" w:rsidRPr="00B54361" w:rsidRDefault="008434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B5436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.aureus</w:t>
            </w:r>
            <w:proofErr w:type="spellEnd"/>
            <w:proofErr w:type="gramEnd"/>
          </w:p>
        </w:tc>
        <w:tc>
          <w:tcPr>
            <w:tcW w:w="2076" w:type="dxa"/>
          </w:tcPr>
          <w:p w14:paraId="73182B8B" w14:textId="5FB6FA99" w:rsidR="008434B0" w:rsidRPr="00B54361" w:rsidRDefault="008434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436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076" w:type="dxa"/>
          </w:tcPr>
          <w:p w14:paraId="5D2780E5" w14:textId="12A40A79" w:rsidR="008434B0" w:rsidRDefault="008434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  107</w:t>
            </w:r>
          </w:p>
        </w:tc>
      </w:tr>
      <w:tr w:rsidR="008434B0" w:rsidRPr="00B54361" w14:paraId="099DA98A" w14:textId="4F88B765" w:rsidTr="008D4D74">
        <w:tc>
          <w:tcPr>
            <w:tcW w:w="704" w:type="dxa"/>
          </w:tcPr>
          <w:p w14:paraId="480213BD" w14:textId="05E08CA6" w:rsidR="008434B0" w:rsidRPr="00B54361" w:rsidRDefault="008434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4361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709" w:type="dxa"/>
          </w:tcPr>
          <w:p w14:paraId="12BC2257" w14:textId="0F1D47B4" w:rsidR="008434B0" w:rsidRPr="00B54361" w:rsidRDefault="008434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4361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992" w:type="dxa"/>
          </w:tcPr>
          <w:p w14:paraId="567E0D90" w14:textId="0168292E" w:rsidR="008434B0" w:rsidRPr="00B54361" w:rsidRDefault="008434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B54361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  <w:proofErr w:type="gramEnd"/>
          </w:p>
        </w:tc>
        <w:tc>
          <w:tcPr>
            <w:tcW w:w="1764" w:type="dxa"/>
          </w:tcPr>
          <w:p w14:paraId="429BA540" w14:textId="6AD04156" w:rsidR="008434B0" w:rsidRPr="00B54361" w:rsidRDefault="008434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4361">
              <w:rPr>
                <w:rFonts w:ascii="Times New Roman" w:hAnsi="Times New Roman" w:cs="Times New Roman"/>
                <w:sz w:val="20"/>
                <w:szCs w:val="20"/>
              </w:rPr>
              <w:t>ΔF508/1717-1G&gt;A</w:t>
            </w:r>
          </w:p>
        </w:tc>
        <w:tc>
          <w:tcPr>
            <w:tcW w:w="2071" w:type="dxa"/>
          </w:tcPr>
          <w:p w14:paraId="681F4D42" w14:textId="434D6169" w:rsidR="008434B0" w:rsidRPr="00B54361" w:rsidRDefault="008434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B5436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.aureus</w:t>
            </w:r>
            <w:proofErr w:type="spellEnd"/>
            <w:proofErr w:type="gramEnd"/>
          </w:p>
        </w:tc>
        <w:tc>
          <w:tcPr>
            <w:tcW w:w="2076" w:type="dxa"/>
          </w:tcPr>
          <w:p w14:paraId="13E3C1FC" w14:textId="0D550E35" w:rsidR="008434B0" w:rsidRPr="00B54361" w:rsidRDefault="008434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436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076" w:type="dxa"/>
          </w:tcPr>
          <w:p w14:paraId="4AF06E3D" w14:textId="3A327EA0" w:rsidR="008434B0" w:rsidRDefault="008434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   78</w:t>
            </w:r>
          </w:p>
        </w:tc>
      </w:tr>
      <w:tr w:rsidR="008434B0" w:rsidRPr="00B54361" w14:paraId="13D010E7" w14:textId="04C1FE1E" w:rsidTr="008D4D74">
        <w:tc>
          <w:tcPr>
            <w:tcW w:w="704" w:type="dxa"/>
          </w:tcPr>
          <w:p w14:paraId="6272D97C" w14:textId="661628C3" w:rsidR="008434B0" w:rsidRPr="00B54361" w:rsidRDefault="008434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4361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709" w:type="dxa"/>
          </w:tcPr>
          <w:p w14:paraId="6B0E55B7" w14:textId="5241FD67" w:rsidR="008434B0" w:rsidRPr="00B54361" w:rsidRDefault="008434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4361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992" w:type="dxa"/>
          </w:tcPr>
          <w:p w14:paraId="1FFB4E5C" w14:textId="15B757A1" w:rsidR="008434B0" w:rsidRPr="00B54361" w:rsidRDefault="008434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B54361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  <w:proofErr w:type="gramEnd"/>
          </w:p>
        </w:tc>
        <w:tc>
          <w:tcPr>
            <w:tcW w:w="1764" w:type="dxa"/>
          </w:tcPr>
          <w:p w14:paraId="3B89774B" w14:textId="4B47212E" w:rsidR="008434B0" w:rsidRPr="00B54361" w:rsidRDefault="008434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4361">
              <w:rPr>
                <w:rFonts w:ascii="Times New Roman" w:hAnsi="Times New Roman" w:cs="Times New Roman"/>
                <w:sz w:val="20"/>
                <w:szCs w:val="20"/>
              </w:rPr>
              <w:t>711+1G&gt;T/3120+1G&gt;A</w:t>
            </w:r>
          </w:p>
        </w:tc>
        <w:tc>
          <w:tcPr>
            <w:tcW w:w="2071" w:type="dxa"/>
          </w:tcPr>
          <w:p w14:paraId="23B249D8" w14:textId="0A9EC2F4" w:rsidR="008434B0" w:rsidRPr="00B54361" w:rsidRDefault="008434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B5436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.aureus</w:t>
            </w:r>
            <w:proofErr w:type="spellEnd"/>
            <w:proofErr w:type="gramEnd"/>
          </w:p>
        </w:tc>
        <w:tc>
          <w:tcPr>
            <w:tcW w:w="2076" w:type="dxa"/>
          </w:tcPr>
          <w:p w14:paraId="09C7B5E5" w14:textId="0D0AFB9B" w:rsidR="008434B0" w:rsidRPr="00B54361" w:rsidRDefault="008434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436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076" w:type="dxa"/>
          </w:tcPr>
          <w:p w14:paraId="213E8437" w14:textId="3E30A295" w:rsidR="008434B0" w:rsidRDefault="008434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   76</w:t>
            </w:r>
          </w:p>
        </w:tc>
      </w:tr>
      <w:tr w:rsidR="008434B0" w:rsidRPr="00B54361" w14:paraId="0FFB6B98" w14:textId="7662F81C" w:rsidTr="008D4D74">
        <w:tc>
          <w:tcPr>
            <w:tcW w:w="704" w:type="dxa"/>
          </w:tcPr>
          <w:p w14:paraId="2671AA33" w14:textId="18417AC0" w:rsidR="008434B0" w:rsidRPr="00B54361" w:rsidRDefault="008434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4361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709" w:type="dxa"/>
          </w:tcPr>
          <w:p w14:paraId="719B2C95" w14:textId="3A5B422A" w:rsidR="008434B0" w:rsidRPr="00B54361" w:rsidRDefault="008434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4361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992" w:type="dxa"/>
          </w:tcPr>
          <w:p w14:paraId="690A49F6" w14:textId="0E244AF6" w:rsidR="008434B0" w:rsidRPr="00B54361" w:rsidRDefault="008434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B54361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  <w:proofErr w:type="gramEnd"/>
          </w:p>
        </w:tc>
        <w:tc>
          <w:tcPr>
            <w:tcW w:w="1764" w:type="dxa"/>
          </w:tcPr>
          <w:p w14:paraId="674BF7A5" w14:textId="748AD73E" w:rsidR="008434B0" w:rsidRPr="00B54361" w:rsidRDefault="008434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4361">
              <w:rPr>
                <w:rFonts w:ascii="Times New Roman" w:hAnsi="Times New Roman" w:cs="Times New Roman"/>
                <w:sz w:val="20"/>
                <w:szCs w:val="20"/>
              </w:rPr>
              <w:t>ΔF508/G542X</w:t>
            </w:r>
          </w:p>
        </w:tc>
        <w:tc>
          <w:tcPr>
            <w:tcW w:w="2071" w:type="dxa"/>
          </w:tcPr>
          <w:p w14:paraId="686867CE" w14:textId="07A9BAE6" w:rsidR="008434B0" w:rsidRPr="00B54361" w:rsidRDefault="008434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B5436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.aureus</w:t>
            </w:r>
            <w:proofErr w:type="spellEnd"/>
            <w:proofErr w:type="gramEnd"/>
          </w:p>
        </w:tc>
        <w:tc>
          <w:tcPr>
            <w:tcW w:w="2076" w:type="dxa"/>
          </w:tcPr>
          <w:p w14:paraId="08633523" w14:textId="372CC8F6" w:rsidR="008434B0" w:rsidRPr="00B54361" w:rsidRDefault="008434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436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076" w:type="dxa"/>
          </w:tcPr>
          <w:p w14:paraId="4DD54AF9" w14:textId="6AD9FB87" w:rsidR="008434B0" w:rsidRDefault="008434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   87</w:t>
            </w:r>
          </w:p>
        </w:tc>
      </w:tr>
      <w:tr w:rsidR="008434B0" w:rsidRPr="00B54361" w14:paraId="2DF21211" w14:textId="0AAA1597" w:rsidTr="008D4D74">
        <w:tc>
          <w:tcPr>
            <w:tcW w:w="704" w:type="dxa"/>
          </w:tcPr>
          <w:p w14:paraId="2C0632A2" w14:textId="09D0BF29" w:rsidR="008434B0" w:rsidRPr="00B54361" w:rsidRDefault="008434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4361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709" w:type="dxa"/>
          </w:tcPr>
          <w:p w14:paraId="04D14872" w14:textId="34FE351F" w:rsidR="008434B0" w:rsidRPr="00B54361" w:rsidRDefault="008434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4361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992" w:type="dxa"/>
          </w:tcPr>
          <w:p w14:paraId="6BD4FDDA" w14:textId="2A51D5C0" w:rsidR="008434B0" w:rsidRPr="00B54361" w:rsidRDefault="008434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B54361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  <w:proofErr w:type="spellEnd"/>
            <w:proofErr w:type="gramEnd"/>
          </w:p>
        </w:tc>
        <w:tc>
          <w:tcPr>
            <w:tcW w:w="1764" w:type="dxa"/>
          </w:tcPr>
          <w:p w14:paraId="698F930C" w14:textId="61EB9B71" w:rsidR="008434B0" w:rsidRPr="00B54361" w:rsidRDefault="008434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4361">
              <w:rPr>
                <w:rFonts w:ascii="Times New Roman" w:hAnsi="Times New Roman" w:cs="Times New Roman"/>
                <w:sz w:val="20"/>
                <w:szCs w:val="20"/>
              </w:rPr>
              <w:t>ΔF508/G542X</w:t>
            </w:r>
          </w:p>
        </w:tc>
        <w:tc>
          <w:tcPr>
            <w:tcW w:w="2071" w:type="dxa"/>
          </w:tcPr>
          <w:p w14:paraId="44092301" w14:textId="1573BC22" w:rsidR="008434B0" w:rsidRPr="00B54361" w:rsidRDefault="008434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B5436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.aureus</w:t>
            </w:r>
            <w:proofErr w:type="spellEnd"/>
            <w:proofErr w:type="gramEnd"/>
          </w:p>
        </w:tc>
        <w:tc>
          <w:tcPr>
            <w:tcW w:w="2076" w:type="dxa"/>
          </w:tcPr>
          <w:p w14:paraId="2D90A991" w14:textId="13B10E9F" w:rsidR="008434B0" w:rsidRPr="00B54361" w:rsidRDefault="008434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436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076" w:type="dxa"/>
          </w:tcPr>
          <w:p w14:paraId="3A0B013F" w14:textId="47935C3C" w:rsidR="008434B0" w:rsidRDefault="008434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  103</w:t>
            </w:r>
          </w:p>
        </w:tc>
      </w:tr>
      <w:tr w:rsidR="008434B0" w:rsidRPr="00B54361" w14:paraId="7BC9967B" w14:textId="533B9AFD" w:rsidTr="008D4D74">
        <w:tc>
          <w:tcPr>
            <w:tcW w:w="704" w:type="dxa"/>
          </w:tcPr>
          <w:p w14:paraId="7CD0222A" w14:textId="0F00C7CB" w:rsidR="008434B0" w:rsidRPr="00B54361" w:rsidRDefault="008434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4361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709" w:type="dxa"/>
          </w:tcPr>
          <w:p w14:paraId="57BBA742" w14:textId="5B498AC6" w:rsidR="008434B0" w:rsidRPr="00B54361" w:rsidRDefault="008434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4361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992" w:type="dxa"/>
          </w:tcPr>
          <w:p w14:paraId="550C6E82" w14:textId="71CCA033" w:rsidR="008434B0" w:rsidRPr="00B54361" w:rsidRDefault="008434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B54361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  <w:proofErr w:type="spellEnd"/>
            <w:proofErr w:type="gramEnd"/>
          </w:p>
        </w:tc>
        <w:tc>
          <w:tcPr>
            <w:tcW w:w="1764" w:type="dxa"/>
          </w:tcPr>
          <w:p w14:paraId="4BCB95A9" w14:textId="2556BA25" w:rsidR="008434B0" w:rsidRPr="00B54361" w:rsidRDefault="008434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4361">
              <w:rPr>
                <w:rFonts w:ascii="Times New Roman" w:hAnsi="Times New Roman" w:cs="Times New Roman"/>
                <w:sz w:val="20"/>
                <w:szCs w:val="20"/>
              </w:rPr>
              <w:t>ΔF508+/+</w:t>
            </w:r>
          </w:p>
        </w:tc>
        <w:tc>
          <w:tcPr>
            <w:tcW w:w="2071" w:type="dxa"/>
          </w:tcPr>
          <w:p w14:paraId="5C395F17" w14:textId="33226A53" w:rsidR="008434B0" w:rsidRPr="00B54361" w:rsidRDefault="008434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B5436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.a</w:t>
            </w:r>
            <w:proofErr w:type="spellEnd"/>
            <w:proofErr w:type="gramEnd"/>
          </w:p>
        </w:tc>
        <w:tc>
          <w:tcPr>
            <w:tcW w:w="2076" w:type="dxa"/>
          </w:tcPr>
          <w:p w14:paraId="2001E85F" w14:textId="73F78A43" w:rsidR="008434B0" w:rsidRPr="00B54361" w:rsidRDefault="008434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436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076" w:type="dxa"/>
          </w:tcPr>
          <w:p w14:paraId="30B5B23B" w14:textId="7B463CBD" w:rsidR="008434B0" w:rsidRDefault="008434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   60</w:t>
            </w:r>
          </w:p>
        </w:tc>
      </w:tr>
      <w:tr w:rsidR="008434B0" w:rsidRPr="00B54361" w14:paraId="5FDA2128" w14:textId="45833E80" w:rsidTr="008D4D74">
        <w:tc>
          <w:tcPr>
            <w:tcW w:w="704" w:type="dxa"/>
          </w:tcPr>
          <w:p w14:paraId="455208D5" w14:textId="08A02DA2" w:rsidR="008434B0" w:rsidRPr="00B54361" w:rsidRDefault="008434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4361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709" w:type="dxa"/>
          </w:tcPr>
          <w:p w14:paraId="7729B30F" w14:textId="38CBAD4A" w:rsidR="008434B0" w:rsidRPr="00B54361" w:rsidRDefault="008434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4361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992" w:type="dxa"/>
          </w:tcPr>
          <w:p w14:paraId="15C744EE" w14:textId="4F8839B3" w:rsidR="008434B0" w:rsidRPr="00B54361" w:rsidRDefault="008434B0" w:rsidP="00394AD0">
            <w:pPr>
              <w:tabs>
                <w:tab w:val="left" w:pos="55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B54361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  <w:proofErr w:type="gramEnd"/>
            <w:r w:rsidRPr="00B5436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764" w:type="dxa"/>
          </w:tcPr>
          <w:p w14:paraId="1FB9CD83" w14:textId="723A8908" w:rsidR="008434B0" w:rsidRPr="00B54361" w:rsidRDefault="008434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4361">
              <w:rPr>
                <w:rFonts w:ascii="Times New Roman" w:hAnsi="Times New Roman" w:cs="Times New Roman"/>
                <w:sz w:val="20"/>
                <w:szCs w:val="20"/>
              </w:rPr>
              <w:t>G551D/TG12T5</w:t>
            </w:r>
          </w:p>
        </w:tc>
        <w:tc>
          <w:tcPr>
            <w:tcW w:w="2071" w:type="dxa"/>
          </w:tcPr>
          <w:p w14:paraId="360DE033" w14:textId="1DE5FC2D" w:rsidR="008434B0" w:rsidRPr="00B54361" w:rsidRDefault="008434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B5436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.aureus</w:t>
            </w:r>
            <w:proofErr w:type="spellEnd"/>
            <w:proofErr w:type="gramEnd"/>
          </w:p>
        </w:tc>
        <w:tc>
          <w:tcPr>
            <w:tcW w:w="2076" w:type="dxa"/>
          </w:tcPr>
          <w:p w14:paraId="4D5ED48D" w14:textId="233976A9" w:rsidR="008434B0" w:rsidRPr="00B54361" w:rsidRDefault="008434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436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076" w:type="dxa"/>
          </w:tcPr>
          <w:p w14:paraId="57018FC3" w14:textId="0B7BBA0B" w:rsidR="008434B0" w:rsidRDefault="008434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  102</w:t>
            </w:r>
          </w:p>
        </w:tc>
      </w:tr>
      <w:tr w:rsidR="008434B0" w:rsidRPr="00B54361" w14:paraId="49596472" w14:textId="71F50ED1" w:rsidTr="008D4D74">
        <w:tc>
          <w:tcPr>
            <w:tcW w:w="704" w:type="dxa"/>
          </w:tcPr>
          <w:p w14:paraId="3EBCFF45" w14:textId="0D981B17" w:rsidR="008434B0" w:rsidRPr="00B54361" w:rsidRDefault="008434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4361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709" w:type="dxa"/>
          </w:tcPr>
          <w:p w14:paraId="7399C165" w14:textId="07BD2B4D" w:rsidR="008434B0" w:rsidRPr="00B54361" w:rsidRDefault="008434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4361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992" w:type="dxa"/>
          </w:tcPr>
          <w:p w14:paraId="6C9D3CE5" w14:textId="6182102A" w:rsidR="008434B0" w:rsidRPr="00B54361" w:rsidRDefault="008434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B54361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  <w:proofErr w:type="spellEnd"/>
            <w:proofErr w:type="gramEnd"/>
          </w:p>
        </w:tc>
        <w:tc>
          <w:tcPr>
            <w:tcW w:w="1764" w:type="dxa"/>
          </w:tcPr>
          <w:p w14:paraId="1F551CFF" w14:textId="7821A40B" w:rsidR="008434B0" w:rsidRPr="00B54361" w:rsidRDefault="008434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4361">
              <w:rPr>
                <w:rFonts w:ascii="Times New Roman" w:hAnsi="Times New Roman" w:cs="Times New Roman"/>
                <w:sz w:val="20"/>
                <w:szCs w:val="20"/>
              </w:rPr>
              <w:t>ΔF508+/+</w:t>
            </w:r>
          </w:p>
        </w:tc>
        <w:tc>
          <w:tcPr>
            <w:tcW w:w="2071" w:type="dxa"/>
          </w:tcPr>
          <w:p w14:paraId="1F4624BA" w14:textId="1B080BFD" w:rsidR="008434B0" w:rsidRPr="00B54361" w:rsidRDefault="008434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B5436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.aureus</w:t>
            </w:r>
            <w:proofErr w:type="spellEnd"/>
            <w:proofErr w:type="gramEnd"/>
          </w:p>
        </w:tc>
        <w:tc>
          <w:tcPr>
            <w:tcW w:w="2076" w:type="dxa"/>
          </w:tcPr>
          <w:p w14:paraId="60FBAEFD" w14:textId="703162BD" w:rsidR="008434B0" w:rsidRPr="00B54361" w:rsidRDefault="008434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54361">
              <w:rPr>
                <w:rFonts w:ascii="Times New Roman" w:hAnsi="Times New Roman" w:cs="Times New Roman"/>
                <w:sz w:val="20"/>
                <w:szCs w:val="20"/>
              </w:rPr>
              <w:t>Orkambi</w:t>
            </w:r>
            <w:proofErr w:type="spellEnd"/>
          </w:p>
        </w:tc>
        <w:tc>
          <w:tcPr>
            <w:tcW w:w="2076" w:type="dxa"/>
          </w:tcPr>
          <w:p w14:paraId="6146661A" w14:textId="249CF896" w:rsidR="008434B0" w:rsidRDefault="008434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   85</w:t>
            </w:r>
          </w:p>
        </w:tc>
      </w:tr>
      <w:tr w:rsidR="008434B0" w:rsidRPr="00B54361" w14:paraId="42735806" w14:textId="64C7EF26" w:rsidTr="008D4D74">
        <w:tc>
          <w:tcPr>
            <w:tcW w:w="704" w:type="dxa"/>
          </w:tcPr>
          <w:p w14:paraId="6586E16E" w14:textId="7226A995" w:rsidR="008434B0" w:rsidRPr="00B54361" w:rsidRDefault="008434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4361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709" w:type="dxa"/>
          </w:tcPr>
          <w:p w14:paraId="02832B4E" w14:textId="5BE708F8" w:rsidR="008434B0" w:rsidRPr="00B54361" w:rsidRDefault="008434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4361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992" w:type="dxa"/>
          </w:tcPr>
          <w:p w14:paraId="7D2109DA" w14:textId="7A744A7F" w:rsidR="008434B0" w:rsidRPr="00B54361" w:rsidRDefault="008434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B54361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  <w:proofErr w:type="spellEnd"/>
            <w:proofErr w:type="gramEnd"/>
          </w:p>
        </w:tc>
        <w:tc>
          <w:tcPr>
            <w:tcW w:w="1764" w:type="dxa"/>
          </w:tcPr>
          <w:p w14:paraId="1ADE4AFD" w14:textId="5E52DAC0" w:rsidR="008434B0" w:rsidRPr="00B54361" w:rsidRDefault="008434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4361">
              <w:rPr>
                <w:rFonts w:ascii="Times New Roman" w:hAnsi="Times New Roman" w:cs="Times New Roman"/>
                <w:sz w:val="20"/>
                <w:szCs w:val="20"/>
              </w:rPr>
              <w:t>G1244E/R352Q</w:t>
            </w:r>
          </w:p>
        </w:tc>
        <w:tc>
          <w:tcPr>
            <w:tcW w:w="2071" w:type="dxa"/>
          </w:tcPr>
          <w:p w14:paraId="5CEF94F7" w14:textId="1EC0A0E2" w:rsidR="008434B0" w:rsidRPr="00B54361" w:rsidRDefault="008434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B5436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.aureus</w:t>
            </w:r>
            <w:proofErr w:type="spellEnd"/>
            <w:proofErr w:type="gramEnd"/>
          </w:p>
        </w:tc>
        <w:tc>
          <w:tcPr>
            <w:tcW w:w="2076" w:type="dxa"/>
          </w:tcPr>
          <w:p w14:paraId="6E32A563" w14:textId="38AEDB74" w:rsidR="008434B0" w:rsidRPr="00B54361" w:rsidRDefault="008434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436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076" w:type="dxa"/>
          </w:tcPr>
          <w:p w14:paraId="652E80BC" w14:textId="34F95BFF" w:rsidR="008434B0" w:rsidRDefault="008434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  118</w:t>
            </w:r>
          </w:p>
        </w:tc>
      </w:tr>
      <w:tr w:rsidR="008434B0" w:rsidRPr="00B54361" w14:paraId="292886D5" w14:textId="440D96C5" w:rsidTr="008D4D74">
        <w:tc>
          <w:tcPr>
            <w:tcW w:w="704" w:type="dxa"/>
          </w:tcPr>
          <w:p w14:paraId="1CF0D7D6" w14:textId="77F9BE73" w:rsidR="008434B0" w:rsidRPr="00B54361" w:rsidRDefault="008434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4361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709" w:type="dxa"/>
          </w:tcPr>
          <w:p w14:paraId="5E94FC04" w14:textId="196E8942" w:rsidR="008434B0" w:rsidRPr="00B54361" w:rsidRDefault="008434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4361">
              <w:rPr>
                <w:rFonts w:ascii="Times New Roman" w:hAnsi="Times New Roman" w:cs="Times New Roman"/>
                <w:sz w:val="20"/>
                <w:szCs w:val="20"/>
              </w:rPr>
              <w:t>7.5</w:t>
            </w:r>
          </w:p>
        </w:tc>
        <w:tc>
          <w:tcPr>
            <w:tcW w:w="992" w:type="dxa"/>
          </w:tcPr>
          <w:p w14:paraId="1495060A" w14:textId="4BD8C584" w:rsidR="008434B0" w:rsidRPr="00B54361" w:rsidRDefault="008434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B54361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  <w:proofErr w:type="gramEnd"/>
          </w:p>
        </w:tc>
        <w:tc>
          <w:tcPr>
            <w:tcW w:w="1764" w:type="dxa"/>
          </w:tcPr>
          <w:p w14:paraId="340197EC" w14:textId="4BE8DD77" w:rsidR="008434B0" w:rsidRPr="00B54361" w:rsidRDefault="008434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4361">
              <w:rPr>
                <w:rFonts w:ascii="Times New Roman" w:hAnsi="Times New Roman" w:cs="Times New Roman"/>
                <w:sz w:val="20"/>
                <w:szCs w:val="20"/>
              </w:rPr>
              <w:t>∆F508/dele2,3(21kb)</w:t>
            </w:r>
          </w:p>
        </w:tc>
        <w:tc>
          <w:tcPr>
            <w:tcW w:w="2071" w:type="dxa"/>
          </w:tcPr>
          <w:p w14:paraId="3C2E0251" w14:textId="5EE8CBE0" w:rsidR="008434B0" w:rsidRPr="00B54361" w:rsidRDefault="008434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B5436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.aureus</w:t>
            </w:r>
            <w:proofErr w:type="spellEnd"/>
            <w:proofErr w:type="gramEnd"/>
          </w:p>
        </w:tc>
        <w:tc>
          <w:tcPr>
            <w:tcW w:w="2076" w:type="dxa"/>
          </w:tcPr>
          <w:p w14:paraId="4C1B9F23" w14:textId="5B8FCD3A" w:rsidR="008434B0" w:rsidRPr="00B54361" w:rsidRDefault="008434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436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076" w:type="dxa"/>
          </w:tcPr>
          <w:p w14:paraId="585DE1AD" w14:textId="5D4B26BE" w:rsidR="008434B0" w:rsidRDefault="008434B0" w:rsidP="003942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  85.2</w:t>
            </w:r>
          </w:p>
        </w:tc>
      </w:tr>
      <w:tr w:rsidR="008D4D74" w:rsidRPr="00B54361" w14:paraId="158AB752" w14:textId="24A78915" w:rsidTr="008D4D74">
        <w:tc>
          <w:tcPr>
            <w:tcW w:w="704" w:type="dxa"/>
          </w:tcPr>
          <w:p w14:paraId="2D7B9865" w14:textId="47913469" w:rsidR="008D4D74" w:rsidRPr="00B54361" w:rsidRDefault="008D4D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4361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709" w:type="dxa"/>
          </w:tcPr>
          <w:p w14:paraId="799230EE" w14:textId="1929C31B" w:rsidR="008D4D74" w:rsidRPr="00B54361" w:rsidRDefault="008D4D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4361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992" w:type="dxa"/>
          </w:tcPr>
          <w:p w14:paraId="786C1D48" w14:textId="1240E6E9" w:rsidR="008D4D74" w:rsidRPr="00B54361" w:rsidRDefault="008D4D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B54361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  <w:proofErr w:type="gramEnd"/>
          </w:p>
        </w:tc>
        <w:tc>
          <w:tcPr>
            <w:tcW w:w="1764" w:type="dxa"/>
          </w:tcPr>
          <w:p w14:paraId="7CE13856" w14:textId="6CD26E64" w:rsidR="008D4D74" w:rsidRPr="00B54361" w:rsidRDefault="008D4D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4361">
              <w:rPr>
                <w:rFonts w:ascii="Times New Roman" w:hAnsi="Times New Roman" w:cs="Times New Roman"/>
                <w:sz w:val="20"/>
                <w:szCs w:val="20"/>
              </w:rPr>
              <w:t>∆ F508/∆ F508</w:t>
            </w:r>
          </w:p>
        </w:tc>
        <w:tc>
          <w:tcPr>
            <w:tcW w:w="2071" w:type="dxa"/>
          </w:tcPr>
          <w:p w14:paraId="673B3BAB" w14:textId="23E23F0C" w:rsidR="008D4D74" w:rsidRPr="00B54361" w:rsidRDefault="008D4D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B5436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.aureus</w:t>
            </w:r>
            <w:proofErr w:type="spellEnd"/>
            <w:proofErr w:type="gramEnd"/>
          </w:p>
        </w:tc>
        <w:tc>
          <w:tcPr>
            <w:tcW w:w="2076" w:type="dxa"/>
          </w:tcPr>
          <w:p w14:paraId="666CF5D9" w14:textId="64ED8193" w:rsidR="008D4D74" w:rsidRPr="00B54361" w:rsidRDefault="008D4D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436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076" w:type="dxa"/>
          </w:tcPr>
          <w:p w14:paraId="4A42BF4C" w14:textId="0D134822" w:rsidR="008D4D74" w:rsidRDefault="008D4D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29</w:t>
            </w:r>
          </w:p>
        </w:tc>
      </w:tr>
      <w:tr w:rsidR="008D4D74" w:rsidRPr="00B54361" w14:paraId="55E85C68" w14:textId="77777777" w:rsidTr="008D4D74">
        <w:tc>
          <w:tcPr>
            <w:tcW w:w="704" w:type="dxa"/>
          </w:tcPr>
          <w:p w14:paraId="38FA7360" w14:textId="77777777" w:rsidR="008D4D74" w:rsidRPr="00B54361" w:rsidRDefault="008D4D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7B28F40D" w14:textId="77777777" w:rsidR="008D4D74" w:rsidRPr="00B54361" w:rsidRDefault="008D4D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6D27902E" w14:textId="77777777" w:rsidR="008D4D74" w:rsidRPr="00B54361" w:rsidRDefault="008D4D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4" w:type="dxa"/>
          </w:tcPr>
          <w:p w14:paraId="21D31F7C" w14:textId="77777777" w:rsidR="008D4D74" w:rsidRPr="00B54361" w:rsidRDefault="008D4D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1" w:type="dxa"/>
          </w:tcPr>
          <w:p w14:paraId="3B6BABBE" w14:textId="77777777" w:rsidR="008D4D74" w:rsidRPr="00B54361" w:rsidRDefault="008D4D7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076" w:type="dxa"/>
          </w:tcPr>
          <w:p w14:paraId="2CA86DBE" w14:textId="77777777" w:rsidR="008D4D74" w:rsidRPr="00B54361" w:rsidRDefault="008D4D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6" w:type="dxa"/>
          </w:tcPr>
          <w:p w14:paraId="5486E412" w14:textId="6DB8506B" w:rsidR="008D4D74" w:rsidRDefault="008D4D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edia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 :      87</w:t>
            </w:r>
          </w:p>
        </w:tc>
      </w:tr>
    </w:tbl>
    <w:p w14:paraId="3C014554" w14:textId="77777777" w:rsidR="00EA2B8F" w:rsidRDefault="00EA2B8F">
      <w:pPr>
        <w:rPr>
          <w:rFonts w:ascii="Times New Roman" w:hAnsi="Times New Roman" w:cs="Times New Roman"/>
          <w:sz w:val="20"/>
          <w:szCs w:val="20"/>
        </w:rPr>
      </w:pPr>
    </w:p>
    <w:p w14:paraId="17CD8208" w14:textId="77777777" w:rsidR="00EA2B8F" w:rsidRDefault="00EA2B8F">
      <w:pPr>
        <w:rPr>
          <w:rFonts w:ascii="Times New Roman" w:hAnsi="Times New Roman" w:cs="Times New Roman"/>
          <w:sz w:val="20"/>
          <w:szCs w:val="20"/>
        </w:rPr>
      </w:pPr>
    </w:p>
    <w:p w14:paraId="59EFAC33" w14:textId="5AAE194F" w:rsidR="00EA2B8F" w:rsidRPr="00B54361" w:rsidRDefault="00EA2B8F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TABLE S1</w:t>
      </w:r>
    </w:p>
    <w:sectPr w:rsidR="00EA2B8F" w:rsidRPr="00B54361" w:rsidSect="00CC3131">
      <w:pgSz w:w="1682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5257F"/>
    <w:rsid w:val="00077D2D"/>
    <w:rsid w:val="000D5FE7"/>
    <w:rsid w:val="00174C56"/>
    <w:rsid w:val="00267587"/>
    <w:rsid w:val="00352240"/>
    <w:rsid w:val="00383061"/>
    <w:rsid w:val="0039421D"/>
    <w:rsid w:val="00394AD0"/>
    <w:rsid w:val="004A6EF7"/>
    <w:rsid w:val="004E58BD"/>
    <w:rsid w:val="0058740F"/>
    <w:rsid w:val="006262BD"/>
    <w:rsid w:val="006E5D27"/>
    <w:rsid w:val="007872DD"/>
    <w:rsid w:val="007F749D"/>
    <w:rsid w:val="00801388"/>
    <w:rsid w:val="00827278"/>
    <w:rsid w:val="008434B0"/>
    <w:rsid w:val="0084683F"/>
    <w:rsid w:val="008774B5"/>
    <w:rsid w:val="008D4D74"/>
    <w:rsid w:val="008F02C2"/>
    <w:rsid w:val="009061BD"/>
    <w:rsid w:val="009E37EE"/>
    <w:rsid w:val="00A10D7E"/>
    <w:rsid w:val="00A32DB7"/>
    <w:rsid w:val="00A35DD7"/>
    <w:rsid w:val="00A509C3"/>
    <w:rsid w:val="00A63C99"/>
    <w:rsid w:val="00A86FB5"/>
    <w:rsid w:val="00AA115E"/>
    <w:rsid w:val="00AB7968"/>
    <w:rsid w:val="00B5257F"/>
    <w:rsid w:val="00B54361"/>
    <w:rsid w:val="00BB2DA9"/>
    <w:rsid w:val="00C10E51"/>
    <w:rsid w:val="00C950F8"/>
    <w:rsid w:val="00CC3131"/>
    <w:rsid w:val="00CC7AA0"/>
    <w:rsid w:val="00CE7BE0"/>
    <w:rsid w:val="00D239EE"/>
    <w:rsid w:val="00D376F3"/>
    <w:rsid w:val="00D54C87"/>
    <w:rsid w:val="00DC3B10"/>
    <w:rsid w:val="00EA2B8F"/>
    <w:rsid w:val="00EA749D"/>
    <w:rsid w:val="00EC37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138DE29"/>
  <w15:chartTrackingRefBased/>
  <w15:docId w15:val="{08C203E2-EF87-B04E-B976-13F58EBFF9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B5257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xplorateurdedocuments">
    <w:name w:val="Document Map"/>
    <w:basedOn w:val="Normal"/>
    <w:link w:val="ExplorateurdedocumentsCar"/>
    <w:uiPriority w:val="99"/>
    <w:semiHidden/>
    <w:unhideWhenUsed/>
    <w:rsid w:val="00BB2DA9"/>
    <w:rPr>
      <w:rFonts w:ascii="Times New Roman" w:hAnsi="Times New Roman" w:cs="Times New Roman"/>
    </w:rPr>
  </w:style>
  <w:style w:type="character" w:customStyle="1" w:styleId="ExplorateurdedocumentsCar">
    <w:name w:val="Explorateur de documents Car"/>
    <w:basedOn w:val="Policepardfaut"/>
    <w:link w:val="Explorateurdedocuments"/>
    <w:uiPriority w:val="99"/>
    <w:semiHidden/>
    <w:rsid w:val="00BB2DA9"/>
    <w:rPr>
      <w:rFonts w:ascii="Times New Roman" w:eastAsiaTheme="minorEastAsia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5</Words>
  <Characters>1188</Characters>
  <Application>Microsoft Office Word</Application>
  <DocSecurity>0</DocSecurity>
  <Lines>9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ms SALLENAVE</dc:creator>
  <cp:keywords/>
  <dc:description/>
  <cp:lastModifiedBy>jms SALLENAVE</cp:lastModifiedBy>
  <cp:revision>2</cp:revision>
  <dcterms:created xsi:type="dcterms:W3CDTF">2023-12-05T08:19:00Z</dcterms:created>
  <dcterms:modified xsi:type="dcterms:W3CDTF">2023-12-05T08:19:00Z</dcterms:modified>
</cp:coreProperties>
</file>